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Table 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05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601"/>
        <w:gridCol w:w="1149"/>
        <w:gridCol w:w="1150"/>
        <w:gridCol w:w="1150"/>
      </w:tblGrid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equence Grouping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riginal number of sequence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umber of sequences pruned ou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umber of retained sequences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iterature derived sequenc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44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ot prune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445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` contig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06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ot prune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064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Alternatively polyadenylated versions of 3` contig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3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ot prune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32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ublic representative of 3` singlet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13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0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322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olyadenylated expression data-derived sequenc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71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3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9813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` contig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5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0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946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fSeq sequenc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32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84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380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EMBL sequenc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98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5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432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on-polyadenylated expression data-derived sequenc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91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47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629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` singlet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770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38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9323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UTRdb sequenc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5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68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27</w:t>
            </w:r>
          </w:p>
        </w:tc>
      </w:tr>
      <w:tr>
        <w:trPr>
          <w:trHeight w:val="255" w:hRule="atLeast"/>
        </w:trPr>
        <w:tc>
          <w:tcPr>
            <w:tcW w:w="4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everse complemented Literature derived Sequenc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44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37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sz w:val="22"/>
          <w:lang w:val="en-US"/>
        </w:rPr>
        <w:t>Supplementary Table 1.   Sources of sequence information for the design of the Lung Cancer DSA research tool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13:03:00Z</dcterms:created>
  <dc:creator>goliver</dc:creator>
  <dc:description/>
  <dc:language>en-US</dc:language>
  <cp:lastModifiedBy>goliver</cp:lastModifiedBy>
  <dcterms:modified xsi:type="dcterms:W3CDTF">2008-05-28T15:51:00Z</dcterms:modified>
  <cp:revision>2</cp:revision>
  <dc:subject/>
  <dc:title>Supplementary Table 4</dc:title>
</cp:coreProperties>
</file>